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7EC4F" w14:textId="77777777" w:rsidR="005E193F" w:rsidRDefault="005E193F" w:rsidP="00641268">
      <w:pPr>
        <w:rPr>
          <w:b/>
          <w:sz w:val="24"/>
        </w:rPr>
      </w:pPr>
    </w:p>
    <w:p w14:paraId="49E736DF" w14:textId="42BFF5DD" w:rsidR="005958AB" w:rsidRDefault="005958AB" w:rsidP="00641268">
      <w:pPr>
        <w:rPr>
          <w:b/>
          <w:sz w:val="24"/>
        </w:rPr>
      </w:pPr>
      <w:r>
        <w:rPr>
          <w:b/>
          <w:sz w:val="24"/>
        </w:rPr>
        <w:t xml:space="preserve">Appendix </w:t>
      </w:r>
      <w:r w:rsidR="001D1844">
        <w:rPr>
          <w:b/>
          <w:sz w:val="24"/>
        </w:rPr>
        <w:t>6</w:t>
      </w:r>
      <w:r>
        <w:rPr>
          <w:b/>
          <w:sz w:val="24"/>
        </w:rPr>
        <w:t xml:space="preserve">: Exercise Acceptability questionnaire </w:t>
      </w:r>
    </w:p>
    <w:p w14:paraId="5B1A06C6" w14:textId="77777777" w:rsidR="005958AB" w:rsidRDefault="005958AB" w:rsidP="00641268">
      <w:pPr>
        <w:rPr>
          <w:b/>
          <w:sz w:val="24"/>
        </w:rPr>
      </w:pPr>
    </w:p>
    <w:p w14:paraId="53D5BDB9" w14:textId="4630D9A2" w:rsidR="00B0277F" w:rsidRPr="00641268" w:rsidRDefault="00B0277F" w:rsidP="00641268">
      <w:pPr>
        <w:rPr>
          <w:b/>
          <w:sz w:val="24"/>
        </w:rPr>
      </w:pPr>
      <w:r w:rsidRPr="006761BA">
        <w:rPr>
          <w:b/>
          <w:sz w:val="24"/>
        </w:rPr>
        <w:t>How strongly do you agree or disagree with the following statements</w:t>
      </w:r>
      <w:r w:rsidR="00AC70F2">
        <w:rPr>
          <w:b/>
          <w:sz w:val="24"/>
        </w:rPr>
        <w:t xml:space="preserve"> about</w:t>
      </w:r>
      <w:r w:rsidR="009F7855">
        <w:rPr>
          <w:b/>
          <w:sz w:val="24"/>
        </w:rPr>
        <w:t xml:space="preserve"> your </w:t>
      </w:r>
      <w:r w:rsidR="007D01CC">
        <w:rPr>
          <w:b/>
          <w:sz w:val="24"/>
        </w:rPr>
        <w:t>exercise program</w:t>
      </w:r>
      <w:r w:rsidRPr="006761BA">
        <w:rPr>
          <w:b/>
          <w:sz w:val="24"/>
        </w:rPr>
        <w:t>?</w:t>
      </w:r>
    </w:p>
    <w:tbl>
      <w:tblPr>
        <w:tblStyle w:val="LightShading"/>
        <w:tblW w:w="9732" w:type="dxa"/>
        <w:tblInd w:w="-610" w:type="dxa"/>
        <w:tblLayout w:type="fixed"/>
        <w:tblLook w:val="04A0" w:firstRow="1" w:lastRow="0" w:firstColumn="1" w:lastColumn="0" w:noHBand="0" w:noVBand="1"/>
      </w:tblPr>
      <w:tblGrid>
        <w:gridCol w:w="356"/>
        <w:gridCol w:w="3621"/>
        <w:gridCol w:w="1096"/>
        <w:gridCol w:w="1096"/>
        <w:gridCol w:w="1503"/>
        <w:gridCol w:w="882"/>
        <w:gridCol w:w="1178"/>
      </w:tblGrid>
      <w:tr w:rsidR="00B0277F" w:rsidRPr="00701612" w14:paraId="24BD263D" w14:textId="77777777" w:rsidTr="00641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DC33E1" w14:textId="77777777" w:rsidR="00B0277F" w:rsidRPr="003617F8" w:rsidRDefault="00B0277F" w:rsidP="00E31EB4">
            <w:pPr>
              <w:pStyle w:val="ListParagraph"/>
              <w:ind w:left="0"/>
              <w:rPr>
                <w:b w:val="0"/>
                <w:sz w:val="24"/>
                <w:u w:val="single"/>
              </w:rPr>
            </w:pPr>
          </w:p>
        </w:tc>
        <w:tc>
          <w:tcPr>
            <w:tcW w:w="3621" w:type="dxa"/>
          </w:tcPr>
          <w:p w14:paraId="1FBF1821" w14:textId="77777777" w:rsidR="00B0277F" w:rsidRPr="00D86F40" w:rsidRDefault="00B0277F" w:rsidP="00E31EB4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</w:p>
          <w:p w14:paraId="010D7838" w14:textId="77777777" w:rsidR="00B0277F" w:rsidRPr="00D86F40" w:rsidRDefault="00B0277F" w:rsidP="00E31EB4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</w:p>
        </w:tc>
        <w:tc>
          <w:tcPr>
            <w:tcW w:w="1096" w:type="dxa"/>
          </w:tcPr>
          <w:p w14:paraId="7CC9A1BB" w14:textId="77777777" w:rsidR="00B0277F" w:rsidRPr="00500585" w:rsidRDefault="00B0277F" w:rsidP="00E31EB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500585">
              <w:rPr>
                <w:b w:val="0"/>
                <w:sz w:val="24"/>
              </w:rPr>
              <w:t>Strongly Disagree</w:t>
            </w:r>
          </w:p>
        </w:tc>
        <w:tc>
          <w:tcPr>
            <w:tcW w:w="1096" w:type="dxa"/>
            <w:vAlign w:val="center"/>
          </w:tcPr>
          <w:p w14:paraId="5E4E7546" w14:textId="77777777" w:rsidR="00B0277F" w:rsidRPr="00500585" w:rsidRDefault="00B0277F" w:rsidP="00E31EB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500585">
              <w:rPr>
                <w:b w:val="0"/>
                <w:sz w:val="24"/>
              </w:rPr>
              <w:t>Disagree</w:t>
            </w:r>
          </w:p>
        </w:tc>
        <w:tc>
          <w:tcPr>
            <w:tcW w:w="1503" w:type="dxa"/>
            <w:vAlign w:val="center"/>
          </w:tcPr>
          <w:p w14:paraId="02F5EADB" w14:textId="77777777" w:rsidR="00B0277F" w:rsidRPr="00500585" w:rsidRDefault="00B0277F" w:rsidP="00E31EB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Neither agree nor disagree</w:t>
            </w:r>
          </w:p>
        </w:tc>
        <w:tc>
          <w:tcPr>
            <w:tcW w:w="882" w:type="dxa"/>
            <w:vAlign w:val="center"/>
          </w:tcPr>
          <w:p w14:paraId="2F3F80AB" w14:textId="77777777" w:rsidR="00B0277F" w:rsidRPr="00500585" w:rsidRDefault="00B0277F" w:rsidP="00E31EB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500585">
              <w:rPr>
                <w:b w:val="0"/>
                <w:sz w:val="24"/>
              </w:rPr>
              <w:t>Agree</w:t>
            </w:r>
          </w:p>
        </w:tc>
        <w:tc>
          <w:tcPr>
            <w:tcW w:w="1178" w:type="dxa"/>
          </w:tcPr>
          <w:p w14:paraId="3237E0F0" w14:textId="77777777" w:rsidR="00B0277F" w:rsidRPr="00500585" w:rsidRDefault="00B0277F" w:rsidP="00E31EB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500585">
              <w:rPr>
                <w:b w:val="0"/>
                <w:sz w:val="24"/>
              </w:rPr>
              <w:t>Strongly Agree</w:t>
            </w:r>
          </w:p>
        </w:tc>
      </w:tr>
      <w:tr w:rsidR="00AC70F2" w14:paraId="5A923EF0" w14:textId="77777777" w:rsidTr="00E3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70BDD7" w14:textId="77777777" w:rsidR="00AC70F2" w:rsidRPr="00DD069A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a</w:t>
            </w:r>
          </w:p>
        </w:tc>
        <w:tc>
          <w:tcPr>
            <w:tcW w:w="3621" w:type="dxa"/>
            <w:vAlign w:val="center"/>
          </w:tcPr>
          <w:p w14:paraId="0B2FA61E" w14:textId="3E415737" w:rsidR="00AC70F2" w:rsidRPr="0011240D" w:rsidRDefault="00AC70F2" w:rsidP="00E3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r w:rsidR="009F7855">
              <w:rPr>
                <w:sz w:val="24"/>
              </w:rPr>
              <w:t xml:space="preserve">enjoyed the </w:t>
            </w:r>
            <w:r w:rsidR="007D01CC">
              <w:rPr>
                <w:sz w:val="24"/>
              </w:rPr>
              <w:t>exercise program</w:t>
            </w:r>
            <w:r w:rsidR="009F7855">
              <w:rPr>
                <w:sz w:val="24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3E048B8A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4F6A0147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30BFD9F5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4B196BB0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2945170E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AC70F2" w14:paraId="179F36EA" w14:textId="77777777" w:rsidTr="00E31EB4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8568A3" w14:textId="77777777" w:rsidR="00AC70F2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b</w:t>
            </w:r>
          </w:p>
        </w:tc>
        <w:tc>
          <w:tcPr>
            <w:tcW w:w="3621" w:type="dxa"/>
            <w:vAlign w:val="center"/>
          </w:tcPr>
          <w:p w14:paraId="140BFAD4" w14:textId="1BF5C662" w:rsidR="00AC70F2" w:rsidRDefault="00AC70F2" w:rsidP="00E31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r w:rsidR="009F7855">
              <w:rPr>
                <w:sz w:val="24"/>
              </w:rPr>
              <w:t xml:space="preserve">found </w:t>
            </w:r>
            <w:r w:rsidR="0013256F">
              <w:rPr>
                <w:sz w:val="24"/>
              </w:rPr>
              <w:t xml:space="preserve">the </w:t>
            </w:r>
            <w:r w:rsidR="007D01CC">
              <w:rPr>
                <w:sz w:val="24"/>
              </w:rPr>
              <w:t>exercise program</w:t>
            </w:r>
            <w:r w:rsidR="0013256F">
              <w:rPr>
                <w:sz w:val="24"/>
              </w:rPr>
              <w:t xml:space="preserve"> was</w:t>
            </w:r>
            <w:r w:rsidR="009F7855">
              <w:rPr>
                <w:sz w:val="24"/>
              </w:rPr>
              <w:t xml:space="preserve"> easy </w:t>
            </w:r>
            <w:r w:rsidR="0013256F">
              <w:rPr>
                <w:sz w:val="24"/>
              </w:rPr>
              <w:t>too difficult for me</w:t>
            </w:r>
          </w:p>
        </w:tc>
        <w:tc>
          <w:tcPr>
            <w:tcW w:w="1096" w:type="dxa"/>
            <w:vAlign w:val="center"/>
          </w:tcPr>
          <w:p w14:paraId="2AA240AD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2D980663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3C39E021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13581580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353D9C3A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B0277F" w14:paraId="6D81E4F5" w14:textId="77777777" w:rsidTr="00E3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0A5A51" w14:textId="77777777" w:rsidR="00B0277F" w:rsidRPr="00DD069A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c</w:t>
            </w:r>
          </w:p>
        </w:tc>
        <w:tc>
          <w:tcPr>
            <w:tcW w:w="3621" w:type="dxa"/>
            <w:vAlign w:val="center"/>
          </w:tcPr>
          <w:p w14:paraId="7237AED0" w14:textId="29F18EDD" w:rsidR="00B0277F" w:rsidRPr="0011240D" w:rsidRDefault="00B0277F" w:rsidP="00E3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r w:rsidR="009F7855">
              <w:rPr>
                <w:sz w:val="24"/>
              </w:rPr>
              <w:t xml:space="preserve">found </w:t>
            </w:r>
            <w:r w:rsidR="0013256F">
              <w:rPr>
                <w:sz w:val="24"/>
              </w:rPr>
              <w:t xml:space="preserve">the </w:t>
            </w:r>
            <w:r w:rsidR="007D01CC">
              <w:rPr>
                <w:sz w:val="24"/>
              </w:rPr>
              <w:t>exercise program</w:t>
            </w:r>
            <w:r w:rsidR="0013256F">
              <w:rPr>
                <w:sz w:val="24"/>
              </w:rPr>
              <w:t xml:space="preserve"> helped me to be able to carry out daily tasks more easily (</w:t>
            </w:r>
            <w:proofErr w:type="spellStart"/>
            <w:r w:rsidR="0013256F">
              <w:rPr>
                <w:sz w:val="24"/>
              </w:rPr>
              <w:t>ie</w:t>
            </w:r>
            <w:proofErr w:type="spellEnd"/>
            <w:r w:rsidR="0013256F">
              <w:rPr>
                <w:sz w:val="24"/>
              </w:rPr>
              <w:t xml:space="preserve"> shopping, cleaning)</w:t>
            </w:r>
          </w:p>
        </w:tc>
        <w:tc>
          <w:tcPr>
            <w:tcW w:w="1096" w:type="dxa"/>
            <w:vAlign w:val="center"/>
          </w:tcPr>
          <w:p w14:paraId="5D3A5626" w14:textId="77777777" w:rsidR="00B0277F" w:rsidRPr="00CF7409" w:rsidRDefault="00B0277F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2207E1EC" w14:textId="77777777" w:rsidR="00B0277F" w:rsidRPr="00CF7409" w:rsidRDefault="00B0277F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2372E6B7" w14:textId="77777777" w:rsidR="00B0277F" w:rsidRPr="00CF7409" w:rsidRDefault="00B0277F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0A09B501" w14:textId="77777777" w:rsidR="00B0277F" w:rsidRPr="00CF7409" w:rsidRDefault="00B0277F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31719585" w14:textId="77777777" w:rsidR="00B0277F" w:rsidRPr="00CF7409" w:rsidRDefault="00B0277F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9515F8" w14:paraId="723A4214" w14:textId="77777777" w:rsidTr="00E31EB4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397C72" w14:textId="77777777" w:rsidR="009515F8" w:rsidRPr="00DD069A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d</w:t>
            </w:r>
          </w:p>
        </w:tc>
        <w:tc>
          <w:tcPr>
            <w:tcW w:w="3621" w:type="dxa"/>
            <w:vAlign w:val="center"/>
          </w:tcPr>
          <w:p w14:paraId="5767FB8D" w14:textId="036C7ACD" w:rsidR="009515F8" w:rsidRPr="0011240D" w:rsidRDefault="009F7855" w:rsidP="00E31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The </w:t>
            </w:r>
            <w:r w:rsidR="007D01CC">
              <w:rPr>
                <w:sz w:val="24"/>
              </w:rPr>
              <w:t>exercise program</w:t>
            </w:r>
            <w:r w:rsidR="0013256F">
              <w:rPr>
                <w:sz w:val="24"/>
              </w:rPr>
              <w:t xml:space="preserve"> was fun to do</w:t>
            </w:r>
          </w:p>
        </w:tc>
        <w:tc>
          <w:tcPr>
            <w:tcW w:w="1096" w:type="dxa"/>
            <w:vAlign w:val="center"/>
          </w:tcPr>
          <w:p w14:paraId="4B2A3DC4" w14:textId="77777777" w:rsidR="009515F8" w:rsidRPr="00CF7409" w:rsidRDefault="009515F8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2E907779" w14:textId="77777777" w:rsidR="009515F8" w:rsidRPr="00CF7409" w:rsidRDefault="009515F8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77442CAD" w14:textId="77777777" w:rsidR="009515F8" w:rsidRPr="00CF7409" w:rsidRDefault="009515F8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0D72F33E" w14:textId="77777777" w:rsidR="009515F8" w:rsidRPr="00CF7409" w:rsidRDefault="009515F8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0DEA57E2" w14:textId="77777777" w:rsidR="009515F8" w:rsidRPr="00CF7409" w:rsidRDefault="009515F8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AC70F2" w14:paraId="10EC0DA3" w14:textId="77777777" w:rsidTr="00E3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05F652" w14:textId="77777777" w:rsidR="00AC70F2" w:rsidRPr="00DD069A" w:rsidRDefault="00AC70F2" w:rsidP="00E31EB4">
            <w:pPr>
              <w:jc w:val="center"/>
              <w:rPr>
                <w:color w:val="A6A6A6" w:themeColor="background1" w:themeShade="A6"/>
                <w:sz w:val="24"/>
              </w:rPr>
            </w:pPr>
            <w:r>
              <w:rPr>
                <w:color w:val="A6A6A6" w:themeColor="background1" w:themeShade="A6"/>
                <w:sz w:val="24"/>
              </w:rPr>
              <w:t>e</w:t>
            </w:r>
          </w:p>
        </w:tc>
        <w:tc>
          <w:tcPr>
            <w:tcW w:w="3621" w:type="dxa"/>
            <w:vAlign w:val="center"/>
          </w:tcPr>
          <w:p w14:paraId="3FC787C6" w14:textId="6BFD1D62" w:rsidR="00AC70F2" w:rsidRDefault="009F7855" w:rsidP="00DD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r w:rsidR="0013256F">
              <w:rPr>
                <w:sz w:val="24"/>
              </w:rPr>
              <w:t>wanted to stop this type of exercise before the study ended</w:t>
            </w:r>
          </w:p>
        </w:tc>
        <w:tc>
          <w:tcPr>
            <w:tcW w:w="1096" w:type="dxa"/>
            <w:vAlign w:val="center"/>
          </w:tcPr>
          <w:p w14:paraId="64B0848E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62DA1C51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647D3C5F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3381E666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1970A163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AC70F2" w14:paraId="4A7BCE61" w14:textId="77777777" w:rsidTr="00E31EB4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D3E24F" w14:textId="77777777" w:rsidR="00AC70F2" w:rsidRPr="00DD069A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f</w:t>
            </w:r>
          </w:p>
        </w:tc>
        <w:tc>
          <w:tcPr>
            <w:tcW w:w="3621" w:type="dxa"/>
            <w:vAlign w:val="center"/>
          </w:tcPr>
          <w:p w14:paraId="3D9DBE1A" w14:textId="3958D677" w:rsidR="00AC70F2" w:rsidRDefault="00AC70F2" w:rsidP="009D0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r w:rsidR="009F7855">
              <w:rPr>
                <w:sz w:val="24"/>
              </w:rPr>
              <w:t xml:space="preserve">found the </w:t>
            </w:r>
            <w:r w:rsidR="007D01CC">
              <w:rPr>
                <w:sz w:val="24"/>
              </w:rPr>
              <w:t>exercise program</w:t>
            </w:r>
            <w:r w:rsidR="0013256F">
              <w:rPr>
                <w:sz w:val="24"/>
              </w:rPr>
              <w:t xml:space="preserve"> was</w:t>
            </w:r>
            <w:r w:rsidR="009F7855">
              <w:rPr>
                <w:sz w:val="24"/>
              </w:rPr>
              <w:t xml:space="preserve"> challenging </w:t>
            </w:r>
            <w:r w:rsidR="0013256F">
              <w:rPr>
                <w:sz w:val="24"/>
              </w:rPr>
              <w:t>enough for me</w:t>
            </w:r>
          </w:p>
        </w:tc>
        <w:tc>
          <w:tcPr>
            <w:tcW w:w="1096" w:type="dxa"/>
            <w:vAlign w:val="center"/>
          </w:tcPr>
          <w:p w14:paraId="6792B745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028DCB61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14BFFEA4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2498881D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0AAA834D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AC70F2" w14:paraId="5B611345" w14:textId="77777777" w:rsidTr="00E3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A93BEE" w14:textId="77777777" w:rsidR="00AC70F2" w:rsidRPr="00DD069A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g</w:t>
            </w:r>
          </w:p>
        </w:tc>
        <w:tc>
          <w:tcPr>
            <w:tcW w:w="3621" w:type="dxa"/>
            <w:vAlign w:val="center"/>
          </w:tcPr>
          <w:p w14:paraId="196CC107" w14:textId="34832521" w:rsidR="00AC70F2" w:rsidRDefault="00AC70F2" w:rsidP="00DD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r w:rsidR="0013256F">
              <w:rPr>
                <w:sz w:val="24"/>
              </w:rPr>
              <w:t>will want to keep</w:t>
            </w:r>
            <w:r w:rsidR="009F7855">
              <w:rPr>
                <w:sz w:val="24"/>
              </w:rPr>
              <w:t xml:space="preserve"> </w:t>
            </w:r>
            <w:r w:rsidR="007D01CC">
              <w:rPr>
                <w:sz w:val="24"/>
              </w:rPr>
              <w:t xml:space="preserve">this type of exercise </w:t>
            </w:r>
            <w:r w:rsidR="0013256F">
              <w:rPr>
                <w:sz w:val="24"/>
              </w:rPr>
              <w:t>going after the study finishes</w:t>
            </w:r>
          </w:p>
        </w:tc>
        <w:tc>
          <w:tcPr>
            <w:tcW w:w="1096" w:type="dxa"/>
            <w:vAlign w:val="center"/>
          </w:tcPr>
          <w:p w14:paraId="7C35D96B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38E2E0B2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72D2EC32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20BC2AB5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6DBF34FF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AC70F2" w14:paraId="329A9546" w14:textId="77777777" w:rsidTr="00E31EB4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2D28FD" w14:textId="77777777" w:rsidR="00AC70F2" w:rsidRPr="00DD069A" w:rsidRDefault="00AC70F2" w:rsidP="00AC70F2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h</w:t>
            </w:r>
          </w:p>
        </w:tc>
        <w:tc>
          <w:tcPr>
            <w:tcW w:w="3621" w:type="dxa"/>
            <w:vAlign w:val="center"/>
          </w:tcPr>
          <w:p w14:paraId="7D8A5377" w14:textId="3079B774" w:rsidR="00AC70F2" w:rsidRPr="0011240D" w:rsidRDefault="0013256F" w:rsidP="009D0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I looked forward to t</w:t>
            </w:r>
            <w:r w:rsidR="009F7855">
              <w:rPr>
                <w:sz w:val="24"/>
              </w:rPr>
              <w:t>he</w:t>
            </w:r>
            <w:r w:rsidR="007D01CC">
              <w:rPr>
                <w:sz w:val="24"/>
              </w:rPr>
              <w:t xml:space="preserve">se exercise </w:t>
            </w:r>
            <w:r>
              <w:rPr>
                <w:sz w:val="24"/>
              </w:rPr>
              <w:t>sessions with my trainer</w:t>
            </w:r>
          </w:p>
        </w:tc>
        <w:tc>
          <w:tcPr>
            <w:tcW w:w="1096" w:type="dxa"/>
            <w:vAlign w:val="center"/>
          </w:tcPr>
          <w:p w14:paraId="3EB0E91A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23EB6170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1805DB1C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33B37759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06F65153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AC70F2" w14:paraId="27C7536C" w14:textId="77777777" w:rsidTr="00E3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5D7A24" w14:textId="77777777" w:rsidR="00AC70F2" w:rsidRPr="00DD069A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proofErr w:type="spellStart"/>
            <w:r>
              <w:rPr>
                <w:b w:val="0"/>
                <w:color w:val="A6A6A6" w:themeColor="background1" w:themeShade="A6"/>
                <w:sz w:val="24"/>
              </w:rPr>
              <w:t>i</w:t>
            </w:r>
            <w:proofErr w:type="spellEnd"/>
          </w:p>
        </w:tc>
        <w:tc>
          <w:tcPr>
            <w:tcW w:w="3621" w:type="dxa"/>
            <w:vAlign w:val="center"/>
          </w:tcPr>
          <w:p w14:paraId="70239D81" w14:textId="13D4AB87" w:rsidR="00AC70F2" w:rsidRPr="0011240D" w:rsidRDefault="0013256F" w:rsidP="00DD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Three </w:t>
            </w:r>
            <w:r w:rsidR="007D01CC">
              <w:rPr>
                <w:sz w:val="24"/>
              </w:rPr>
              <w:t>of these exercise</w:t>
            </w:r>
            <w:r>
              <w:rPr>
                <w:sz w:val="24"/>
              </w:rPr>
              <w:t xml:space="preserve"> sessions</w:t>
            </w:r>
            <w:r w:rsidR="007D01CC">
              <w:rPr>
                <w:sz w:val="24"/>
              </w:rPr>
              <w:t xml:space="preserve"> </w:t>
            </w:r>
            <w:r>
              <w:rPr>
                <w:sz w:val="24"/>
              </w:rPr>
              <w:t>per week was too much for me</w:t>
            </w:r>
          </w:p>
        </w:tc>
        <w:tc>
          <w:tcPr>
            <w:tcW w:w="1096" w:type="dxa"/>
            <w:vAlign w:val="center"/>
          </w:tcPr>
          <w:p w14:paraId="215E4365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384C31F7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5E259404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62AC3BA3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0478C26C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AC70F2" w14:paraId="20EC53F5" w14:textId="77777777" w:rsidTr="00FD6339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D813D4" w14:textId="77777777" w:rsidR="00AC70F2" w:rsidRPr="00DD069A" w:rsidRDefault="00AC70F2" w:rsidP="00E31EB4">
            <w:pPr>
              <w:jc w:val="center"/>
              <w:rPr>
                <w:b w:val="0"/>
                <w:color w:val="A6A6A6" w:themeColor="background1" w:themeShade="A6"/>
                <w:sz w:val="24"/>
              </w:rPr>
            </w:pPr>
            <w:r>
              <w:rPr>
                <w:b w:val="0"/>
                <w:color w:val="A6A6A6" w:themeColor="background1" w:themeShade="A6"/>
                <w:sz w:val="24"/>
              </w:rPr>
              <w:t>j</w:t>
            </w:r>
          </w:p>
        </w:tc>
        <w:tc>
          <w:tcPr>
            <w:tcW w:w="3621" w:type="dxa"/>
            <w:vAlign w:val="center"/>
          </w:tcPr>
          <w:p w14:paraId="107D6B55" w14:textId="49B39FCC" w:rsidR="00E31EB4" w:rsidRPr="0011240D" w:rsidRDefault="0013256F" w:rsidP="00E31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The </w:t>
            </w:r>
            <w:r w:rsidR="007D01CC">
              <w:rPr>
                <w:sz w:val="24"/>
              </w:rPr>
              <w:t>exercise program</w:t>
            </w:r>
            <w:r>
              <w:rPr>
                <w:sz w:val="24"/>
              </w:rPr>
              <w:t xml:space="preserve"> helped my mental health improve</w:t>
            </w:r>
          </w:p>
        </w:tc>
        <w:tc>
          <w:tcPr>
            <w:tcW w:w="1096" w:type="dxa"/>
            <w:vAlign w:val="center"/>
          </w:tcPr>
          <w:p w14:paraId="368B6203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1C3BE788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412E0919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1E1FE2DE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484F2FDF" w14:textId="77777777" w:rsidR="00AC70F2" w:rsidRPr="00CF7409" w:rsidRDefault="00AC70F2" w:rsidP="00E31EB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E31EB4" w14:paraId="0AB9470B" w14:textId="77777777" w:rsidTr="00FD6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5D9E98" w14:textId="77777777" w:rsidR="00E31EB4" w:rsidRDefault="00E31EB4" w:rsidP="00E31EB4">
            <w:pPr>
              <w:jc w:val="center"/>
              <w:rPr>
                <w:color w:val="A6A6A6" w:themeColor="background1" w:themeShade="A6"/>
                <w:sz w:val="24"/>
              </w:rPr>
            </w:pPr>
            <w:r>
              <w:rPr>
                <w:color w:val="A6A6A6" w:themeColor="background1" w:themeShade="A6"/>
                <w:sz w:val="24"/>
              </w:rPr>
              <w:t>K</w:t>
            </w:r>
          </w:p>
        </w:tc>
        <w:tc>
          <w:tcPr>
            <w:tcW w:w="3621" w:type="dxa"/>
            <w:vAlign w:val="center"/>
          </w:tcPr>
          <w:p w14:paraId="1399F6BA" w14:textId="7A07C0FC" w:rsidR="00E31EB4" w:rsidRDefault="00704CB9" w:rsidP="00E3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r w:rsidR="0013256F">
              <w:rPr>
                <w:sz w:val="24"/>
              </w:rPr>
              <w:t xml:space="preserve">wished I could </w:t>
            </w:r>
            <w:r w:rsidR="007D01CC">
              <w:rPr>
                <w:sz w:val="24"/>
              </w:rPr>
              <w:t xml:space="preserve">have </w:t>
            </w:r>
            <w:r w:rsidR="0013256F">
              <w:rPr>
                <w:sz w:val="24"/>
              </w:rPr>
              <w:t>change</w:t>
            </w:r>
            <w:r w:rsidR="007D01CC">
              <w:rPr>
                <w:sz w:val="24"/>
              </w:rPr>
              <w:t>d</w:t>
            </w:r>
            <w:r w:rsidR="0013256F">
              <w:rPr>
                <w:sz w:val="24"/>
              </w:rPr>
              <w:t xml:space="preserve"> to </w:t>
            </w:r>
            <w:r w:rsidR="007D01CC">
              <w:rPr>
                <w:sz w:val="24"/>
              </w:rPr>
              <w:t xml:space="preserve">a </w:t>
            </w:r>
            <w:r w:rsidR="0013256F">
              <w:rPr>
                <w:sz w:val="24"/>
              </w:rPr>
              <w:t xml:space="preserve">different sort of exercise than </w:t>
            </w:r>
            <w:r w:rsidR="007D01CC">
              <w:rPr>
                <w:sz w:val="24"/>
              </w:rPr>
              <w:t>the one I am doing</w:t>
            </w:r>
            <w:r w:rsidR="0013256F">
              <w:rPr>
                <w:sz w:val="24"/>
              </w:rPr>
              <w:t xml:space="preserve"> during the study</w:t>
            </w:r>
          </w:p>
        </w:tc>
        <w:tc>
          <w:tcPr>
            <w:tcW w:w="1096" w:type="dxa"/>
            <w:vAlign w:val="center"/>
          </w:tcPr>
          <w:p w14:paraId="149AF851" w14:textId="77777777" w:rsidR="00E31EB4" w:rsidRPr="00CF7409" w:rsidRDefault="00E31EB4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1834FE7D" w14:textId="77777777" w:rsidR="00E31EB4" w:rsidRPr="00CF7409" w:rsidRDefault="00E31EB4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4413CAB1" w14:textId="77777777" w:rsidR="00E31EB4" w:rsidRPr="00CF7409" w:rsidRDefault="00E31EB4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4653B481" w14:textId="77777777" w:rsidR="00E31EB4" w:rsidRPr="00CF7409" w:rsidRDefault="00E31EB4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1440884A" w14:textId="77777777" w:rsidR="00E31EB4" w:rsidRPr="00CF7409" w:rsidRDefault="00E31EB4" w:rsidP="00E31EB4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FD6339" w14:paraId="4F4B47AE" w14:textId="77777777" w:rsidTr="00FD6339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E72167" w14:textId="294751E9" w:rsidR="00FD6339" w:rsidRDefault="007D01CC" w:rsidP="00E31EB4">
            <w:pPr>
              <w:jc w:val="center"/>
              <w:rPr>
                <w:color w:val="A6A6A6" w:themeColor="background1" w:themeShade="A6"/>
                <w:sz w:val="24"/>
              </w:rPr>
            </w:pPr>
            <w:r>
              <w:rPr>
                <w:color w:val="A6A6A6" w:themeColor="background1" w:themeShade="A6"/>
                <w:sz w:val="24"/>
              </w:rPr>
              <w:t>l</w:t>
            </w:r>
          </w:p>
        </w:tc>
        <w:tc>
          <w:tcPr>
            <w:tcW w:w="3621" w:type="dxa"/>
            <w:vAlign w:val="center"/>
          </w:tcPr>
          <w:p w14:paraId="3DF92CEF" w14:textId="4D36E8FE" w:rsidR="00FD6339" w:rsidRDefault="0013256F" w:rsidP="009D0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I like changes I have noticed in my body after completing th</w:t>
            </w:r>
            <w:r w:rsidR="007D01CC">
              <w:rPr>
                <w:sz w:val="24"/>
              </w:rPr>
              <w:t>is</w:t>
            </w:r>
            <w:r>
              <w:rPr>
                <w:sz w:val="24"/>
              </w:rPr>
              <w:t xml:space="preserve"> </w:t>
            </w:r>
            <w:r w:rsidR="007D01CC">
              <w:rPr>
                <w:sz w:val="24"/>
              </w:rPr>
              <w:t>exercise program</w:t>
            </w:r>
          </w:p>
        </w:tc>
        <w:tc>
          <w:tcPr>
            <w:tcW w:w="1096" w:type="dxa"/>
            <w:vAlign w:val="center"/>
          </w:tcPr>
          <w:p w14:paraId="1B3D8F5D" w14:textId="77777777" w:rsidR="00FD6339" w:rsidRPr="00CF7409" w:rsidRDefault="00FD6339" w:rsidP="00FD6339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23B1AD1E" w14:textId="77777777" w:rsidR="00FD6339" w:rsidRPr="00CF7409" w:rsidRDefault="00FD6339" w:rsidP="00FD6339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724B1291" w14:textId="77777777" w:rsidR="00FD6339" w:rsidRPr="00CF7409" w:rsidRDefault="00FD6339" w:rsidP="00FD6339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45142722" w14:textId="77777777" w:rsidR="00FD6339" w:rsidRPr="00CF7409" w:rsidRDefault="00FD6339" w:rsidP="00FD6339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312E10E7" w14:textId="77777777" w:rsidR="00FD6339" w:rsidRPr="00CF7409" w:rsidRDefault="00FD6339" w:rsidP="00FD6339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7D01CC" w14:paraId="73CCDAF8" w14:textId="77777777" w:rsidTr="00FD6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D6A0E0" w14:textId="1FDC929E" w:rsidR="007D01CC" w:rsidRDefault="007D01CC" w:rsidP="007D01CC">
            <w:pPr>
              <w:jc w:val="center"/>
              <w:rPr>
                <w:color w:val="A6A6A6" w:themeColor="background1" w:themeShade="A6"/>
                <w:sz w:val="24"/>
              </w:rPr>
            </w:pPr>
            <w:r>
              <w:rPr>
                <w:color w:val="A6A6A6" w:themeColor="background1" w:themeShade="A6"/>
                <w:sz w:val="24"/>
              </w:rPr>
              <w:t>m</w:t>
            </w:r>
          </w:p>
        </w:tc>
        <w:tc>
          <w:tcPr>
            <w:tcW w:w="3621" w:type="dxa"/>
            <w:vAlign w:val="center"/>
          </w:tcPr>
          <w:p w14:paraId="47E6A763" w14:textId="7E39612C" w:rsidR="007D01CC" w:rsidRDefault="007D01CC" w:rsidP="007D0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I would feel confident to continue this sort of exercise on my own after the study finishes</w:t>
            </w:r>
          </w:p>
        </w:tc>
        <w:tc>
          <w:tcPr>
            <w:tcW w:w="1096" w:type="dxa"/>
            <w:vAlign w:val="center"/>
          </w:tcPr>
          <w:p w14:paraId="76B05E06" w14:textId="40D94117" w:rsidR="007D01CC" w:rsidRPr="00CF7409" w:rsidRDefault="007D01CC" w:rsidP="007D01CC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6713FCF2" w14:textId="69A2D543" w:rsidR="007D01CC" w:rsidRPr="00CF7409" w:rsidRDefault="007D01CC" w:rsidP="007D01CC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04DBB7FE" w14:textId="26DC573D" w:rsidR="007D01CC" w:rsidRPr="00CF7409" w:rsidRDefault="007D01CC" w:rsidP="007D01CC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7C2E4A36" w14:textId="6E0B8836" w:rsidR="007D01CC" w:rsidRPr="00CF7409" w:rsidRDefault="007D01CC" w:rsidP="007D01CC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16E1E9A3" w14:textId="4B7583A4" w:rsidR="007D01CC" w:rsidRPr="00CF7409" w:rsidRDefault="007D01CC" w:rsidP="007D01CC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  <w:tr w:rsidR="007D01CC" w14:paraId="15A90733" w14:textId="77777777" w:rsidTr="00FD6339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43F4C9" w14:textId="301E0EB8" w:rsidR="007D01CC" w:rsidRDefault="007D01CC" w:rsidP="007D01CC">
            <w:pPr>
              <w:jc w:val="center"/>
              <w:rPr>
                <w:color w:val="A6A6A6" w:themeColor="background1" w:themeShade="A6"/>
                <w:sz w:val="24"/>
              </w:rPr>
            </w:pPr>
            <w:r>
              <w:rPr>
                <w:color w:val="A6A6A6" w:themeColor="background1" w:themeShade="A6"/>
                <w:sz w:val="24"/>
              </w:rPr>
              <w:lastRenderedPageBreak/>
              <w:t>n</w:t>
            </w:r>
          </w:p>
        </w:tc>
        <w:tc>
          <w:tcPr>
            <w:tcW w:w="3621" w:type="dxa"/>
            <w:vAlign w:val="center"/>
          </w:tcPr>
          <w:p w14:paraId="0C1293DF" w14:textId="0BC7A360" w:rsidR="007D01CC" w:rsidRDefault="007D01CC" w:rsidP="007D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Individual sessions of this type of exercise made my mood improve</w:t>
            </w:r>
          </w:p>
        </w:tc>
        <w:tc>
          <w:tcPr>
            <w:tcW w:w="1096" w:type="dxa"/>
            <w:vAlign w:val="center"/>
          </w:tcPr>
          <w:p w14:paraId="3FBF851D" w14:textId="0BEB592C" w:rsidR="007D01CC" w:rsidRPr="00CF7409" w:rsidRDefault="007D01CC" w:rsidP="007D01CC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096" w:type="dxa"/>
            <w:vAlign w:val="center"/>
          </w:tcPr>
          <w:p w14:paraId="31627EBB" w14:textId="5EC891EC" w:rsidR="007D01CC" w:rsidRPr="00CF7409" w:rsidRDefault="007D01CC" w:rsidP="007D01CC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503" w:type="dxa"/>
            <w:vAlign w:val="center"/>
          </w:tcPr>
          <w:p w14:paraId="2AA49391" w14:textId="4F92F9A1" w:rsidR="007D01CC" w:rsidRPr="00CF7409" w:rsidRDefault="007D01CC" w:rsidP="007D01CC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882" w:type="dxa"/>
            <w:vAlign w:val="center"/>
          </w:tcPr>
          <w:p w14:paraId="06BDEE08" w14:textId="547F68BC" w:rsidR="007D01CC" w:rsidRPr="00CF7409" w:rsidRDefault="007D01CC" w:rsidP="007D01CC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  <w:tc>
          <w:tcPr>
            <w:tcW w:w="1178" w:type="dxa"/>
            <w:vAlign w:val="center"/>
          </w:tcPr>
          <w:p w14:paraId="3F615FE7" w14:textId="36E1C692" w:rsidR="007D01CC" w:rsidRPr="00CF7409" w:rsidRDefault="007D01CC" w:rsidP="007D01CC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40"/>
                <w:szCs w:val="36"/>
              </w:rPr>
            </w:pPr>
            <w:r w:rsidRPr="00CF7409">
              <w:rPr>
                <w:color w:val="333333"/>
                <w:sz w:val="40"/>
                <w:szCs w:val="36"/>
              </w:rPr>
              <w:sym w:font="Wingdings" w:char="F0A8"/>
            </w:r>
          </w:p>
        </w:tc>
      </w:tr>
    </w:tbl>
    <w:p w14:paraId="33C9E41C" w14:textId="05B3492A" w:rsidR="00ED746B" w:rsidRDefault="00ED746B"/>
    <w:p w14:paraId="42844769" w14:textId="67B453F2" w:rsidR="000313CA" w:rsidRDefault="000313CA" w:rsidP="009F7855"/>
    <w:p w14:paraId="0C054BBA" w14:textId="74CCF600" w:rsidR="000313CA" w:rsidRDefault="00F32575" w:rsidP="000313CA">
      <w:pPr>
        <w:pStyle w:val="ListParagraph"/>
        <w:numPr>
          <w:ilvl w:val="0"/>
          <w:numId w:val="2"/>
        </w:numPr>
      </w:pPr>
      <w:r>
        <w:t xml:space="preserve"> Please comment on any other features of the </w:t>
      </w:r>
      <w:r w:rsidR="007D01CC">
        <w:t>exercise program</w:t>
      </w:r>
      <w:r>
        <w:t xml:space="preserve"> you found </w:t>
      </w:r>
      <w:proofErr w:type="gramStart"/>
      <w:r>
        <w:t>useful?</w:t>
      </w:r>
      <w:proofErr w:type="gramEnd"/>
    </w:p>
    <w:p w14:paraId="2C131F8E" w14:textId="0B683CF3" w:rsidR="00F32575" w:rsidRDefault="00F32575" w:rsidP="00F32575"/>
    <w:p w14:paraId="6E3ABE92" w14:textId="5EADE0A5" w:rsidR="00F32575" w:rsidRDefault="00F32575" w:rsidP="00F32575"/>
    <w:p w14:paraId="4F9012A6" w14:textId="04B5EB2A" w:rsidR="00F32575" w:rsidRDefault="00F32575" w:rsidP="00F32575">
      <w:pPr>
        <w:pStyle w:val="ListParagraph"/>
        <w:numPr>
          <w:ilvl w:val="0"/>
          <w:numId w:val="2"/>
        </w:numPr>
      </w:pPr>
      <w:r>
        <w:t xml:space="preserve">Is there anything else about the </w:t>
      </w:r>
      <w:r w:rsidR="007D01CC">
        <w:t>exercise program</w:t>
      </w:r>
      <w:r>
        <w:t xml:space="preserve"> that was unpleasant or difficult – please explain?</w:t>
      </w:r>
    </w:p>
    <w:p w14:paraId="5A4F97BA" w14:textId="1BC33A0A" w:rsidR="00F32575" w:rsidRDefault="00F32575" w:rsidP="00F32575"/>
    <w:p w14:paraId="2B966481" w14:textId="439A7EA8" w:rsidR="00F32575" w:rsidRDefault="00F32575" w:rsidP="00F32575"/>
    <w:p w14:paraId="18F9CC0C" w14:textId="1B50ED5D" w:rsidR="00F32575" w:rsidRPr="009F7855" w:rsidRDefault="00F32575" w:rsidP="00F32575">
      <w:pPr>
        <w:pStyle w:val="ListParagraph"/>
        <w:numPr>
          <w:ilvl w:val="0"/>
          <w:numId w:val="2"/>
        </w:numPr>
      </w:pPr>
      <w:r>
        <w:t xml:space="preserve">Any other feedback about the use of </w:t>
      </w:r>
      <w:r w:rsidR="007D01CC">
        <w:t>exercise program</w:t>
      </w:r>
      <w:r>
        <w:t xml:space="preserve"> in this study you would like to provide?</w:t>
      </w:r>
    </w:p>
    <w:sectPr w:rsidR="00F32575" w:rsidRPr="009F7855" w:rsidSect="00E31EB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6309E" w14:textId="77777777" w:rsidR="009D16A9" w:rsidRDefault="009D16A9" w:rsidP="00E31EB4">
      <w:pPr>
        <w:spacing w:line="240" w:lineRule="auto"/>
      </w:pPr>
      <w:r>
        <w:separator/>
      </w:r>
    </w:p>
  </w:endnote>
  <w:endnote w:type="continuationSeparator" w:id="0">
    <w:p w14:paraId="52153159" w14:textId="77777777" w:rsidR="009D16A9" w:rsidRDefault="009D16A9" w:rsidP="00E31E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9169713"/>
      <w:placeholder>
        <w:docPart w:val="6BB2236F9DBA0D40AE20B1251294F712"/>
      </w:placeholder>
      <w:temporary/>
      <w:showingPlcHdr/>
      <w15:appearance w15:val="hidden"/>
    </w:sdtPr>
    <w:sdtContent>
      <w:p w14:paraId="42E1FDE9" w14:textId="77777777" w:rsidR="00FC6835" w:rsidRDefault="00FC6835">
        <w:pPr>
          <w:pStyle w:val="Footer"/>
        </w:pPr>
        <w:r>
          <w:t>[Type here]</w:t>
        </w:r>
      </w:p>
    </w:sdtContent>
  </w:sdt>
  <w:p w14:paraId="0B1797A0" w14:textId="3015797A" w:rsidR="00704CB9" w:rsidRPr="00E31EB4" w:rsidRDefault="00704CB9">
    <w:pPr>
      <w:pStyle w:val="Footer"/>
      <w:rPr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3C387" w14:textId="77777777" w:rsidR="009D16A9" w:rsidRDefault="009D16A9" w:rsidP="00E31EB4">
      <w:pPr>
        <w:spacing w:line="240" w:lineRule="auto"/>
      </w:pPr>
      <w:r>
        <w:separator/>
      </w:r>
    </w:p>
  </w:footnote>
  <w:footnote w:type="continuationSeparator" w:id="0">
    <w:p w14:paraId="5F7A7015" w14:textId="77777777" w:rsidR="009D16A9" w:rsidRDefault="009D16A9" w:rsidP="00E31E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8291D"/>
    <w:multiLevelType w:val="multilevel"/>
    <w:tmpl w:val="59800A02"/>
    <w:lvl w:ilvl="0">
      <w:start w:val="1"/>
      <w:numFmt w:val="decimal"/>
      <w:lvlText w:val="%1."/>
      <w:lvlJc w:val="left"/>
      <w:pPr>
        <w:ind w:left="360" w:hanging="360"/>
      </w:pPr>
      <w:rPr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0D5B01"/>
    <w:multiLevelType w:val="hybridMultilevel"/>
    <w:tmpl w:val="64CEA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080094">
    <w:abstractNumId w:val="0"/>
  </w:num>
  <w:num w:numId="2" w16cid:durableId="16468590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46B"/>
    <w:rsid w:val="000313CA"/>
    <w:rsid w:val="000C2FB3"/>
    <w:rsid w:val="0013256F"/>
    <w:rsid w:val="001D1844"/>
    <w:rsid w:val="00207D94"/>
    <w:rsid w:val="002213BC"/>
    <w:rsid w:val="00230F70"/>
    <w:rsid w:val="00263087"/>
    <w:rsid w:val="003A6C5A"/>
    <w:rsid w:val="003B12E6"/>
    <w:rsid w:val="003E530E"/>
    <w:rsid w:val="00493B2B"/>
    <w:rsid w:val="00563E2F"/>
    <w:rsid w:val="005958AB"/>
    <w:rsid w:val="005E193F"/>
    <w:rsid w:val="00641268"/>
    <w:rsid w:val="00643878"/>
    <w:rsid w:val="006761BA"/>
    <w:rsid w:val="00704CB9"/>
    <w:rsid w:val="007D01CC"/>
    <w:rsid w:val="009515F8"/>
    <w:rsid w:val="009D0946"/>
    <w:rsid w:val="009D16A9"/>
    <w:rsid w:val="009F7855"/>
    <w:rsid w:val="00A0202F"/>
    <w:rsid w:val="00A23030"/>
    <w:rsid w:val="00A72322"/>
    <w:rsid w:val="00AC70F2"/>
    <w:rsid w:val="00B0277F"/>
    <w:rsid w:val="00D3196C"/>
    <w:rsid w:val="00D72323"/>
    <w:rsid w:val="00DD069A"/>
    <w:rsid w:val="00E31EB4"/>
    <w:rsid w:val="00ED4574"/>
    <w:rsid w:val="00ED746B"/>
    <w:rsid w:val="00EE0891"/>
    <w:rsid w:val="00EE1EB1"/>
    <w:rsid w:val="00F32575"/>
    <w:rsid w:val="00FC6835"/>
    <w:rsid w:val="00FD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86F4F8"/>
  <w15:docId w15:val="{B209210F-F295-7D41-BCE6-AA7895252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77F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77F"/>
    <w:pPr>
      <w:ind w:left="720"/>
      <w:contextualSpacing/>
    </w:pPr>
  </w:style>
  <w:style w:type="table" w:styleId="LightShading">
    <w:name w:val="Light Shading"/>
    <w:basedOn w:val="TableNormal"/>
    <w:uiPriority w:val="60"/>
    <w:rsid w:val="00B0277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31EB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EB4"/>
  </w:style>
  <w:style w:type="paragraph" w:styleId="Footer">
    <w:name w:val="footer"/>
    <w:basedOn w:val="Normal"/>
    <w:link w:val="FooterChar"/>
    <w:uiPriority w:val="99"/>
    <w:unhideWhenUsed/>
    <w:rsid w:val="00E31EB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BB2236F9DBA0D40AE20B1251294F7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1EEE7D-C13D-9B40-B2D7-F64F74F7C3CE}"/>
      </w:docPartPr>
      <w:docPartBody>
        <w:p w:rsidR="00434653" w:rsidRDefault="007E33BC" w:rsidP="007E33BC">
          <w:pPr>
            <w:pStyle w:val="6BB2236F9DBA0D40AE20B1251294F712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BC"/>
    <w:rsid w:val="00434653"/>
    <w:rsid w:val="007E33BC"/>
    <w:rsid w:val="00A72322"/>
    <w:rsid w:val="00D72323"/>
    <w:rsid w:val="00E74F79"/>
    <w:rsid w:val="00ED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BB2236F9DBA0D40AE20B1251294F712">
    <w:name w:val="6BB2236F9DBA0D40AE20B1251294F712"/>
    <w:rsid w:val="007E33B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243E7E-838D-2F4A-A619-D491FE529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8</Words>
  <Characters>1400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hapman</dc:creator>
  <cp:lastModifiedBy>Nicole Korman</cp:lastModifiedBy>
  <cp:revision>5</cp:revision>
  <dcterms:created xsi:type="dcterms:W3CDTF">2024-10-13T02:40:00Z</dcterms:created>
  <dcterms:modified xsi:type="dcterms:W3CDTF">2025-05-21T23:49:00Z</dcterms:modified>
</cp:coreProperties>
</file>